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nts/font3.odttf" ContentType="application/vnd.openxmlformats-officedocument.obfuscatedFont"/>
  <Override PartName="/word/fonts/font4.odttf" ContentType="application/vnd.openxmlformats-officedocument.obfuscatedFont"/>
  <Override PartName="/word/fonts/font5.odttf" ContentType="application/vnd.openxmlformats-officedocument.obfuscatedFont"/>
  <Override PartName="/word/fonts/font6.odttf" ContentType="application/vnd.openxmlformats-officedocument.obfuscatedFont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ended Data Table</w:t>
      </w:r>
      <w:r>
        <w:rPr>
          <w:rFonts w:hint="eastAsia"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</w:rPr>
        <w:t xml:space="preserve">  </w:t>
      </w:r>
    </w:p>
    <w:p>
      <w:pPr>
        <w:rPr>
          <w:rFonts w:ascii="Times New Roman" w:hAnsi="Times New Roman" w:cs="Times New Roman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2"/>
          <w:lang w:bidi="ar"/>
        </w:rPr>
      </w:pPr>
      <w:r>
        <w:rPr>
          <w:rFonts w:hint="eastAsia" w:ascii="Times New Roman" w:hAnsi="Times New Roman" w:eastAsia="宋体" w:cs="Times New Roman"/>
          <w:szCs w:val="22"/>
          <w:lang w:bidi="ar"/>
        </w:rPr>
        <w:t>O</w:t>
      </w:r>
      <w:r>
        <w:rPr>
          <w:rFonts w:ascii="Times New Roman" w:hAnsi="Times New Roman" w:eastAsia="宋体" w:cs="Times New Roman"/>
          <w:szCs w:val="22"/>
          <w:lang w:bidi="ar"/>
        </w:rPr>
        <w:t xml:space="preserve">pal-7-color </w:t>
      </w:r>
      <w:r>
        <w:rPr>
          <w:rFonts w:ascii="Times New Roman" w:hAnsi="Times New Roman" w:eastAsia="等线" w:cs="Times New Roman"/>
          <w:szCs w:val="22"/>
          <w:lang w:bidi="ar"/>
        </w:rPr>
        <w:t>Multiplex</w:t>
      </w:r>
      <w:r>
        <w:rPr>
          <w:rFonts w:ascii="Times New Roman" w:hAnsi="Times New Roman" w:eastAsia="宋体" w:cs="Times New Roman"/>
          <w:szCs w:val="22"/>
          <w:lang w:bidi="ar"/>
        </w:rPr>
        <w:t xml:space="preserve"> IHC KIT</w:t>
      </w:r>
      <w:r>
        <w:rPr>
          <w:rFonts w:hint="eastAsia" w:ascii="Times New Roman" w:hAnsi="Times New Roman" w:eastAsia="宋体" w:cs="Times New Roman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Cs w:val="22"/>
          <w:lang w:bidi="ar"/>
        </w:rPr>
        <w:t>(Perkin Elmer)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38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1×PLUSAM-PLIFICATION DILUENT                           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OPAL520 FLUORO-PHORE                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: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OPAL540 FLUORO-PHORE                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: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OPAL570 FLUORO-PHORE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: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OPAL620 FLUORO-PHORE                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: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OPAL650 FLUORO-PHORE                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: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OPAL690 FLUORO-PHORE                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>1:10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OPAL POLYMER HRP MS+RB             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BLOCJING/AB DILUENT      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  <w:jc w:val="center"/>
        </w:trPr>
        <w:tc>
          <w:tcPr>
            <w:tcW w:w="3880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  <w:t xml:space="preserve">SPECTRAL DAPI SOLUTION </w:t>
            </w:r>
          </w:p>
        </w:tc>
        <w:tc>
          <w:tcPr>
            <w:tcW w:w="3880" w:type="dxa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bidi="ar"/>
              </w:rPr>
              <w:t>1:10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2"/>
          <w:lang w:bidi="ar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ended Data Table</w:t>
      </w:r>
      <w:r>
        <w:rPr>
          <w:rFonts w:hint="eastAsia" w:ascii="Times New Roman" w:hAnsi="Times New Roman" w:cs="Times New Roman"/>
        </w:rPr>
        <w:t xml:space="preserve"> 2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tibodies used for immunofluorescence</w:t>
      </w:r>
    </w:p>
    <w:p>
      <w:pPr>
        <w:jc w:val="center"/>
        <w:rPr>
          <w:rFonts w:ascii="Times New Roman" w:hAnsi="Times New Roman" w:cs="Times New Roman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513"/>
        <w:gridCol w:w="1168"/>
        <w:gridCol w:w="1172"/>
        <w:gridCol w:w="1209"/>
        <w:gridCol w:w="1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hAnsi="Times New Roman" w:cs="Times New Roman"/>
              </w:rPr>
              <w:t>Antibod</w:t>
            </w:r>
            <w:r>
              <w:rPr>
                <w:rFonts w:hint="eastAsia" w:ascii="Times New Roman" w:hAnsi="Times New Roman" w:cs="Times New Roman"/>
              </w:rPr>
              <w:t>y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centration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Secondary </w:t>
            </w:r>
            <w:r>
              <w:rPr>
                <w:rFonts w:ascii="Times New Roman" w:hAnsi="Times New Roman" w:cs="Times New Roman"/>
              </w:rPr>
              <w:t>Antibod</w:t>
            </w:r>
            <w:r>
              <w:rPr>
                <w:rFonts w:hint="eastAsia" w:ascii="Times New Roman" w:hAnsi="Times New Roman" w:cs="Times New Roman"/>
              </w:rPr>
              <w:t>y</w:t>
            </w:r>
          </w:p>
        </w:tc>
        <w:tc>
          <w:tcPr>
            <w:tcW w:w="1209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luorescent Agent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an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20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MXB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1</w:t>
            </w:r>
          </w:p>
        </w:tc>
        <w:tc>
          <w:tcPr>
            <w:tcW w:w="1172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65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21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Dako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2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54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NAd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anta Cruz Biotechnology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400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62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23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Dako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2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52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3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Dako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2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69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C-LAMP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Invitrogen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400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57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PD1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CST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1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65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8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Dako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1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54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D4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Dako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1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62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FOXP3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CST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400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52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K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Dako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2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69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CF1</w:t>
            </w:r>
          </w:p>
        </w:tc>
        <w:tc>
          <w:tcPr>
            <w:tcW w:w="1513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方正楷体_GB2312" w:cs="Times New Roman"/>
                <w:sz w:val="21"/>
                <w:szCs w:val="21"/>
              </w:rPr>
              <w:t>CST</w:t>
            </w:r>
          </w:p>
        </w:tc>
        <w:tc>
          <w:tcPr>
            <w:tcW w:w="1168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:200</w:t>
            </w:r>
          </w:p>
        </w:tc>
        <w:tc>
          <w:tcPr>
            <w:tcW w:w="117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21"/>
              </w:rPr>
              <w:t>Polymer HRP Ms+Rb</w:t>
            </w:r>
          </w:p>
        </w:tc>
        <w:tc>
          <w:tcPr>
            <w:tcW w:w="1209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PAL570</w:t>
            </w:r>
          </w:p>
        </w:tc>
        <w:tc>
          <w:tcPr>
            <w:tcW w:w="1000" w:type="dxa"/>
          </w:tcPr>
          <w:p>
            <w:pPr>
              <w:spacing w:before="156" w:beforeLines="5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bookmarkEnd w:id="0"/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ended Data Figu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32"/>
                <w:szCs w:val="32"/>
              </w:rPr>
              <w:drawing>
                <wp:inline distT="0" distB="0" distL="0" distR="0">
                  <wp:extent cx="2667000" cy="2409825"/>
                  <wp:effectExtent l="0" t="0" r="0" b="9525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2409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>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32"/>
                <w:szCs w:val="32"/>
              </w:rPr>
              <w:drawing>
                <wp:inline distT="0" distB="0" distL="0" distR="0">
                  <wp:extent cx="2667000" cy="2409825"/>
                  <wp:effectExtent l="0" t="0" r="0" b="9525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000" cy="2409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8"/>
                <w:szCs w:val="18"/>
              </w:rPr>
              <w:t>Figure 1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eastAsia="楷体" w:cs="Times New Roman"/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ind w:firstLine="360" w:firstLineChars="200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Immune features analysis. Comparison of CD8+ T-cell and TLSs (a). Comparison of CD274 and TLSs (b). significance markers, ns: p&gt; 0.05;*P&lt;</w:t>
            </w:r>
            <w:r>
              <w:rPr>
                <w:rFonts w:hint="eastAsia" w:ascii="MS Gothic" w:hAnsi="MS Gothic" w:eastAsia="MS Gothic" w:cs="MS Gothic"/>
                <w:sz w:val="18"/>
                <w:szCs w:val="18"/>
              </w:rPr>
              <w:t> 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0.05, **P&lt;</w:t>
            </w:r>
            <w:r>
              <w:rPr>
                <w:rFonts w:hint="eastAsia" w:ascii="MS Gothic" w:hAnsi="MS Gothic" w:eastAsia="MS Gothic" w:cs="MS Gothic"/>
                <w:sz w:val="18"/>
                <w:szCs w:val="18"/>
              </w:rPr>
              <w:t> 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0.01, ***P&lt;</w:t>
            </w:r>
            <w:r>
              <w:rPr>
                <w:rFonts w:hint="eastAsia" w:ascii="MS Gothic" w:hAnsi="MS Gothic" w:eastAsia="MS Gothic" w:cs="MS Gothic"/>
                <w:sz w:val="18"/>
                <w:szCs w:val="18"/>
              </w:rPr>
              <w:t> </w:t>
            </w:r>
            <w:r>
              <w:rPr>
                <w:rFonts w:hint="eastAsia" w:ascii="Times New Roman" w:hAnsi="Times New Roman" w:eastAsia="楷体" w:cs="Times New Roman"/>
                <w:sz w:val="18"/>
                <w:szCs w:val="18"/>
              </w:rPr>
              <w:t>0.001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楷体" w:cs="Times New Roman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ended Data Figu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</w:p>
    <w:tbl>
      <w:tblPr>
        <w:tblStyle w:val="1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1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>a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1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ascii="Calibri" w:hAnsi="Calibri" w:eastAsia="等线" w:cs="Times New Roman"/>
                <w:szCs w:val="21"/>
              </w:rPr>
            </w:pPr>
            <w:r>
              <w:rPr>
                <w:rFonts w:ascii="Calibri" w:hAnsi="Calibri" w:eastAsia="等线" w:cs="Calibri"/>
                <w:szCs w:val="21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20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default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仿宋" w:cs="Times New Roman"/>
                <w:b w:val="0"/>
                <w:bCs w:val="0"/>
                <w:sz w:val="21"/>
                <w:szCs w:val="21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26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仿宋" w:cs="Times New Roman"/>
                <w:b w:val="0"/>
                <w:bCs w:val="0"/>
                <w:sz w:val="21"/>
                <w:szCs w:val="21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29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仿宋" w:cs="Times New Roman"/>
                <w:b w:val="0"/>
                <w:bCs w:val="0"/>
                <w:sz w:val="21"/>
                <w:szCs w:val="21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1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9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  <w:t>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仿宋" w:cs="Times New Roman"/>
                <w:b w:val="0"/>
                <w:bCs w:val="0"/>
                <w:sz w:val="21"/>
                <w:szCs w:val="21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2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  <w:t>g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仿宋" w:cs="Times New Roman"/>
                <w:b w:val="0"/>
                <w:bCs w:val="0"/>
                <w:sz w:val="21"/>
                <w:szCs w:val="21"/>
              </w:rPr>
            </w:pPr>
            <w:r>
              <w:drawing>
                <wp:inline distT="0" distB="0" distL="114300" distR="114300">
                  <wp:extent cx="2667635" cy="2408555"/>
                  <wp:effectExtent l="0" t="0" r="8890" b="1270"/>
                  <wp:docPr id="3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67600" cy="240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 w:cs="Times New Roman"/>
                <w:b w:val="0"/>
                <w:bCs w:val="0"/>
                <w:sz w:val="21"/>
                <w:szCs w:val="21"/>
                <w:lang w:val="en-US" w:eastAsia="zh-CN"/>
              </w:rPr>
              <w:t>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楷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楷体" w:cs="Times New Roman"/>
                <w:b/>
                <w:bCs/>
                <w:sz w:val="18"/>
                <w:szCs w:val="18"/>
              </w:rPr>
              <w:t xml:space="preserve">Figure 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楷体" w:cs="Times New Roman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eastAsia="楷体" w:cs="Times New Roman"/>
                <w:b/>
                <w:bCs/>
                <w:sz w:val="18"/>
                <w:szCs w:val="18"/>
              </w:rPr>
              <w:t xml:space="preserve"> </w:t>
            </w:r>
          </w:p>
          <w:p>
            <w:pPr>
              <w:ind w:firstLine="360" w:firstLineChars="200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Different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markers of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cells between the TLS+ and TLS- groups. Comparison of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TCF1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ells and TLSs (a). Comparison of PD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cells and TLSs (b). Comparison of Foxp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cells and TLSs (c). Comparison of CD4+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oxp3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+ T cells and TLSs (d). Comparison of CD4+PD1+ T cells and TLSs (e). Comparison of C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+PD1+ T cells and TLSs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Comparison of C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+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Foxp3+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 T cells and TLSs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.  Comparison of CD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 xml:space="preserve">+PD1+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TCF1+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T cells and TLSs (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)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 xml:space="preserve"> </w:t>
            </w:r>
          </w:p>
        </w:tc>
      </w:tr>
    </w:tbl>
    <w:p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1" w:fontKey="{22E4C654-F0A5-4935-9AA5-DB70504BCE9C}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  <w:embedRegular r:id="rId2" w:fontKey="{BE107927-57AC-4283-B09A-D5B9DF441380}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  <w:embedRegular r:id="rId3" w:fontKey="{5889BD7D-C00D-4FA7-A0C9-1E10FB92A037}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  <w:embedRegular r:id="rId4" w:fontKey="{6FEE41DE-4CBE-4783-95BD-E32069E6B2F2}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  <w:embedRegular r:id="rId5" w:fontKey="{1C2A0B2D-EF07-4936-B144-4D08D04A8C17}"/>
  </w:font>
  <w:font w:name="方正楷体_GB2312">
    <w:panose1 w:val="02000000000000000000"/>
    <w:charset w:val="86"/>
    <w:family w:val="auto"/>
    <w:pitch w:val="default"/>
    <w:sig w:usb0="A00002BF" w:usb1="184F6CFA" w:usb2="00000012" w:usb3="00000000" w:csb0="00040001" w:csb1="00000000"/>
    <w:embedRegular r:id="rId6" w:fontKey="{B2C1946D-3119-4338-8BCB-83A1B5DD26C4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TrueTypeFonts/>
  <w:saveSubsetFonts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GEzNzEyMjZmMTc1MzBmZTBkNWViMTI4MTk1ODdjNDQifQ=="/>
  </w:docVars>
  <w:rsids>
    <w:rsidRoot w:val="020E3649"/>
    <w:rsid w:val="000871B0"/>
    <w:rsid w:val="000F2780"/>
    <w:rsid w:val="003056BE"/>
    <w:rsid w:val="003611D2"/>
    <w:rsid w:val="00522E2B"/>
    <w:rsid w:val="006D762D"/>
    <w:rsid w:val="007200A2"/>
    <w:rsid w:val="00753CC8"/>
    <w:rsid w:val="008E1379"/>
    <w:rsid w:val="00AB10EE"/>
    <w:rsid w:val="00E873A9"/>
    <w:rsid w:val="00EE497B"/>
    <w:rsid w:val="01072B2D"/>
    <w:rsid w:val="01714D3F"/>
    <w:rsid w:val="020E3649"/>
    <w:rsid w:val="027125E7"/>
    <w:rsid w:val="071E0F8F"/>
    <w:rsid w:val="0B2E471E"/>
    <w:rsid w:val="0E8F1F86"/>
    <w:rsid w:val="11063A09"/>
    <w:rsid w:val="114710E3"/>
    <w:rsid w:val="12BC4665"/>
    <w:rsid w:val="146733B2"/>
    <w:rsid w:val="148A0AF2"/>
    <w:rsid w:val="15284D87"/>
    <w:rsid w:val="160F24CD"/>
    <w:rsid w:val="17D86F39"/>
    <w:rsid w:val="204A64FA"/>
    <w:rsid w:val="20BD6CCC"/>
    <w:rsid w:val="2375130F"/>
    <w:rsid w:val="26386945"/>
    <w:rsid w:val="26670B56"/>
    <w:rsid w:val="27157DFE"/>
    <w:rsid w:val="28C11323"/>
    <w:rsid w:val="2A956164"/>
    <w:rsid w:val="2D3E73E6"/>
    <w:rsid w:val="2F920DA6"/>
    <w:rsid w:val="30AA522E"/>
    <w:rsid w:val="31B87DAC"/>
    <w:rsid w:val="35586B6B"/>
    <w:rsid w:val="38D62BC9"/>
    <w:rsid w:val="3A5E4C24"/>
    <w:rsid w:val="3CED321F"/>
    <w:rsid w:val="3FAE2B5C"/>
    <w:rsid w:val="4021297B"/>
    <w:rsid w:val="40C003E6"/>
    <w:rsid w:val="46DA7D28"/>
    <w:rsid w:val="477B5933"/>
    <w:rsid w:val="48205C0E"/>
    <w:rsid w:val="49A40179"/>
    <w:rsid w:val="524468EE"/>
    <w:rsid w:val="52A631B4"/>
    <w:rsid w:val="572D7A00"/>
    <w:rsid w:val="578A4E52"/>
    <w:rsid w:val="57F44731"/>
    <w:rsid w:val="5CA729BF"/>
    <w:rsid w:val="5EC2483F"/>
    <w:rsid w:val="5EF552A7"/>
    <w:rsid w:val="63856585"/>
    <w:rsid w:val="6416019A"/>
    <w:rsid w:val="665A5C5A"/>
    <w:rsid w:val="66AB26EF"/>
    <w:rsid w:val="66C11F13"/>
    <w:rsid w:val="67DD7FA5"/>
    <w:rsid w:val="697463CA"/>
    <w:rsid w:val="699F29DF"/>
    <w:rsid w:val="6C76224B"/>
    <w:rsid w:val="6D5F1962"/>
    <w:rsid w:val="718129CA"/>
    <w:rsid w:val="743332D7"/>
    <w:rsid w:val="74625AA0"/>
    <w:rsid w:val="79781813"/>
    <w:rsid w:val="7C7272B1"/>
    <w:rsid w:val="7DBD5D79"/>
    <w:rsid w:val="7FB87EFF"/>
    <w:rsid w:val="7FE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清单表 6 彩色1"/>
    <w:basedOn w:val="4"/>
    <w:qFormat/>
    <w:uiPriority w:val="0"/>
    <w:rPr>
      <w:rFonts w:hint="eastAsia" w:ascii="等线" w:hAnsi="等线" w:eastAsia="等线" w:cs="等线"/>
      <w:color w:val="000000"/>
    </w:rPr>
    <w:tblPr>
      <w:tblBorders>
        <w:top w:val="single" w:color="000000" w:sz="4" w:space="0"/>
        <w:bottom w:val="single" w:color="000000" w:sz="4" w:space="0"/>
      </w:tblBorders>
    </w:tblPr>
    <w:tcPr>
      <w:tcBorders>
        <w:top w:val="single" w:color="000000" w:sz="4" w:space="0"/>
        <w:left w:val="nil"/>
        <w:bottom w:val="single" w:color="000000" w:sz="4" w:space="0"/>
        <w:right w:val="nil"/>
      </w:tcBorders>
    </w:tc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网格型1"/>
    <w:basedOn w:val="4"/>
    <w:qFormat/>
    <w:uiPriority w:val="99"/>
    <w:rPr>
      <w:rFonts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270</Words>
  <Characters>1371</Characters>
  <Lines>11</Lines>
  <Paragraphs>3</Paragraphs>
  <TotalTime>1</TotalTime>
  <ScaleCrop>false</ScaleCrop>
  <LinksUpToDate>false</LinksUpToDate>
  <CharactersWithSpaces>171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1T15:03:00Z</dcterms:created>
  <dc:creator>人心微凉~</dc:creator>
  <cp:lastModifiedBy>人心微凉~</cp:lastModifiedBy>
  <dcterms:modified xsi:type="dcterms:W3CDTF">2023-04-13T08:21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869AD0F5C3749838C7976B5630BED71</vt:lpwstr>
  </property>
  <property fmtid="{D5CDD505-2E9C-101B-9397-08002B2CF9AE}" pid="4" name="GrammarlyDocumentId">
    <vt:lpwstr>a153e9061864eb391de7b2721293c8e8abeaa09010d632614d46f137c5625520</vt:lpwstr>
  </property>
</Properties>
</file>